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190" w:type="dxa"/>
        <w:tblLayout w:type="fixed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4320"/>
        <w:gridCol w:w="843"/>
        <w:gridCol w:w="1047"/>
        <w:gridCol w:w="844"/>
        <w:gridCol w:w="1136"/>
      </w:tblGrid>
      <w:tr w:rsidR="00CB72DA" w14:paraId="1666D0EF" w14:textId="77777777" w:rsidTr="00CF3000">
        <w:trPr>
          <w:trHeight w:val="152"/>
        </w:trPr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55F72A" w14:textId="77777777" w:rsidR="00CB72DA" w:rsidRDefault="00CB72DA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ategories</w:t>
            </w:r>
            <w:proofErr w:type="spellEnd"/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F7EBDC" w14:textId="119D2CD5" w:rsidR="00CB72DA" w:rsidRDefault="00C622F6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0204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N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203C73" w14:textId="77777777" w:rsidR="00CB72DA" w:rsidRDefault="00CB72DA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verag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hare</w:t>
            </w:r>
            <w:proofErr w:type="spellEnd"/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BBE66A" w14:textId="77777777" w:rsidR="00CB72DA" w:rsidRDefault="00CB72DA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d</w:t>
            </w:r>
            <w:proofErr w:type="spellEnd"/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8333CA" w14:textId="77777777" w:rsidR="00CB72DA" w:rsidRDefault="00CB72DA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di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hare</w:t>
            </w:r>
            <w:proofErr w:type="spellEnd"/>
          </w:p>
        </w:tc>
      </w:tr>
      <w:tr w:rsidR="00CB72DA" w14:paraId="4736D7E7" w14:textId="77777777" w:rsidTr="00CF3000">
        <w:trPr>
          <w:trHeight w:val="152"/>
        </w:trPr>
        <w:tc>
          <w:tcPr>
            <w:tcW w:w="4320" w:type="dxa"/>
            <w:shd w:val="clear" w:color="auto" w:fill="auto"/>
            <w:vAlign w:val="center"/>
          </w:tcPr>
          <w:p w14:paraId="016A20BE" w14:textId="77777777" w:rsidR="00CB72DA" w:rsidRDefault="00CB72DA" w:rsidP="00CF3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igh incidence | High and intermediate dispersion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5F76CA2D" w14:textId="77777777" w:rsidR="00CB72DA" w:rsidRDefault="00CB72DA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6B37002E" w14:textId="77777777" w:rsidR="00CB72DA" w:rsidRDefault="00CB72DA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.24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380ED63A" w14:textId="77777777" w:rsidR="00CB72DA" w:rsidRDefault="00CB72DA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93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2C3D501B" w14:textId="77777777" w:rsidR="00CB72DA" w:rsidRDefault="00CB72DA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.33</w:t>
            </w:r>
          </w:p>
        </w:tc>
      </w:tr>
      <w:tr w:rsidR="00CB72DA" w14:paraId="4FD7E823" w14:textId="77777777" w:rsidTr="00CF3000">
        <w:trPr>
          <w:trHeight w:val="152"/>
        </w:trPr>
        <w:tc>
          <w:tcPr>
            <w:tcW w:w="4320" w:type="dxa"/>
            <w:shd w:val="clear" w:color="auto" w:fill="auto"/>
            <w:vAlign w:val="bottom"/>
          </w:tcPr>
          <w:p w14:paraId="1E058652" w14:textId="77777777" w:rsidR="00CB72DA" w:rsidRDefault="00CB72DA" w:rsidP="00CF3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Hig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ide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|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persion</w:t>
            </w:r>
            <w:proofErr w:type="spellEnd"/>
          </w:p>
        </w:tc>
        <w:tc>
          <w:tcPr>
            <w:tcW w:w="843" w:type="dxa"/>
            <w:shd w:val="clear" w:color="auto" w:fill="auto"/>
            <w:vAlign w:val="bottom"/>
          </w:tcPr>
          <w:p w14:paraId="54FEC39E" w14:textId="77777777" w:rsidR="00CB72DA" w:rsidRDefault="00CB72DA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4CA35758" w14:textId="77777777" w:rsidR="00CB72DA" w:rsidRDefault="00CB72DA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.05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315AA7BB" w14:textId="77777777" w:rsidR="00CB72DA" w:rsidRDefault="00CB72DA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4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7DE185D3" w14:textId="77777777" w:rsidR="00CB72DA" w:rsidRDefault="00CB72DA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.26</w:t>
            </w:r>
          </w:p>
        </w:tc>
      </w:tr>
      <w:tr w:rsidR="00CB72DA" w14:paraId="489C0559" w14:textId="77777777" w:rsidTr="00CF3000">
        <w:trPr>
          <w:trHeight w:val="152"/>
        </w:trPr>
        <w:tc>
          <w:tcPr>
            <w:tcW w:w="4320" w:type="dxa"/>
            <w:shd w:val="clear" w:color="auto" w:fill="auto"/>
            <w:vAlign w:val="bottom"/>
          </w:tcPr>
          <w:p w14:paraId="405C6A0B" w14:textId="77777777" w:rsidR="00CB72DA" w:rsidRDefault="00CB72DA" w:rsidP="00CF3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termedi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ide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| hig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persion</w:t>
            </w:r>
            <w:proofErr w:type="spellEnd"/>
          </w:p>
        </w:tc>
        <w:tc>
          <w:tcPr>
            <w:tcW w:w="843" w:type="dxa"/>
            <w:shd w:val="clear" w:color="auto" w:fill="auto"/>
            <w:vAlign w:val="bottom"/>
          </w:tcPr>
          <w:p w14:paraId="345D0416" w14:textId="77777777" w:rsidR="00CB72DA" w:rsidRDefault="00CB72DA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6F727C88" w14:textId="77777777" w:rsidR="00CB72DA" w:rsidRDefault="00CB72DA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.12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1620649F" w14:textId="77777777" w:rsidR="00CB72DA" w:rsidRDefault="00CB72DA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33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73C0DAEF" w14:textId="77777777" w:rsidR="00CB72DA" w:rsidRDefault="00CB72DA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.29</w:t>
            </w:r>
          </w:p>
        </w:tc>
      </w:tr>
      <w:tr w:rsidR="00CB72DA" w14:paraId="2477CE88" w14:textId="77777777" w:rsidTr="00CF3000">
        <w:trPr>
          <w:trHeight w:val="152"/>
        </w:trPr>
        <w:tc>
          <w:tcPr>
            <w:tcW w:w="4320" w:type="dxa"/>
            <w:shd w:val="clear" w:color="auto" w:fill="auto"/>
            <w:vAlign w:val="bottom"/>
          </w:tcPr>
          <w:p w14:paraId="2486115C" w14:textId="77777777" w:rsidR="00CB72DA" w:rsidRDefault="00CB72DA" w:rsidP="00CF3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termedi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ide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|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persion</w:t>
            </w:r>
            <w:proofErr w:type="spellEnd"/>
          </w:p>
        </w:tc>
        <w:tc>
          <w:tcPr>
            <w:tcW w:w="843" w:type="dxa"/>
            <w:shd w:val="clear" w:color="auto" w:fill="auto"/>
            <w:vAlign w:val="bottom"/>
          </w:tcPr>
          <w:p w14:paraId="4654AAB9" w14:textId="77777777" w:rsidR="00CB72DA" w:rsidRDefault="00CB72DA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39264CCE" w14:textId="77777777" w:rsidR="00CB72DA" w:rsidRDefault="00CB72DA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.84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0D5D4D43" w14:textId="77777777" w:rsidR="00CB72DA" w:rsidRDefault="00CB72DA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47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4F69AF52" w14:textId="77777777" w:rsidR="00CB72DA" w:rsidRDefault="00CB72DA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.29</w:t>
            </w:r>
          </w:p>
        </w:tc>
      </w:tr>
      <w:tr w:rsidR="00CB72DA" w14:paraId="0C671F3E" w14:textId="77777777" w:rsidTr="00CF3000">
        <w:trPr>
          <w:trHeight w:val="152"/>
        </w:trPr>
        <w:tc>
          <w:tcPr>
            <w:tcW w:w="4320" w:type="dxa"/>
            <w:shd w:val="clear" w:color="auto" w:fill="auto"/>
            <w:vAlign w:val="center"/>
          </w:tcPr>
          <w:p w14:paraId="233B06E8" w14:textId="77777777" w:rsidR="00CB72DA" w:rsidRDefault="00CB72DA" w:rsidP="00CF3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termedi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ide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|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termedi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persion</w:t>
            </w:r>
            <w:proofErr w:type="spellEnd"/>
          </w:p>
        </w:tc>
        <w:tc>
          <w:tcPr>
            <w:tcW w:w="843" w:type="dxa"/>
            <w:shd w:val="clear" w:color="auto" w:fill="auto"/>
            <w:vAlign w:val="bottom"/>
          </w:tcPr>
          <w:p w14:paraId="2A84C168" w14:textId="77777777" w:rsidR="00CB72DA" w:rsidRDefault="00CB72DA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41FC856D" w14:textId="77777777" w:rsidR="00CB72DA" w:rsidRDefault="00CB72DA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.52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0F978DDA" w14:textId="77777777" w:rsidR="00CB72DA" w:rsidRDefault="00CB72DA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09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4429A336" w14:textId="77777777" w:rsidR="00CB72DA" w:rsidRDefault="00CB72DA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.81</w:t>
            </w:r>
          </w:p>
        </w:tc>
      </w:tr>
      <w:tr w:rsidR="00AC6FD2" w14:paraId="572E5914" w14:textId="77777777" w:rsidTr="00CF3000">
        <w:trPr>
          <w:trHeight w:val="152"/>
        </w:trPr>
        <w:tc>
          <w:tcPr>
            <w:tcW w:w="4320" w:type="dxa"/>
            <w:shd w:val="clear" w:color="auto" w:fill="auto"/>
            <w:vAlign w:val="bottom"/>
          </w:tcPr>
          <w:p w14:paraId="6B265215" w14:textId="105B943F" w:rsidR="00AC6FD2" w:rsidRDefault="00AC6FD2" w:rsidP="00AC6FD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ide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| hig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persion</w:t>
            </w:r>
            <w:proofErr w:type="spellEnd"/>
          </w:p>
        </w:tc>
        <w:tc>
          <w:tcPr>
            <w:tcW w:w="843" w:type="dxa"/>
            <w:shd w:val="clear" w:color="auto" w:fill="auto"/>
            <w:vAlign w:val="bottom"/>
          </w:tcPr>
          <w:p w14:paraId="3827D130" w14:textId="2452EE23" w:rsidR="00AC6FD2" w:rsidRDefault="00AC6FD2" w:rsidP="00AC6FD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4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6A90E518" w14:textId="1C866B01" w:rsidR="00AC6FD2" w:rsidRDefault="00AC6FD2" w:rsidP="00AC6FD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7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53B1AE92" w14:textId="6BC3BC9F" w:rsidR="00AC6FD2" w:rsidRDefault="00AC6FD2" w:rsidP="00AC6FD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48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6283039C" w14:textId="4F280B3F" w:rsidR="00AC6FD2" w:rsidRDefault="00AC6FD2" w:rsidP="00AC6FD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51</w:t>
            </w:r>
          </w:p>
        </w:tc>
      </w:tr>
      <w:tr w:rsidR="00AC6FD2" w14:paraId="1DD23DA4" w14:textId="77777777" w:rsidTr="00CF3000">
        <w:trPr>
          <w:trHeight w:val="152"/>
        </w:trPr>
        <w:tc>
          <w:tcPr>
            <w:tcW w:w="4320" w:type="dxa"/>
            <w:shd w:val="clear" w:color="auto" w:fill="auto"/>
            <w:vAlign w:val="bottom"/>
          </w:tcPr>
          <w:p w14:paraId="281C3334" w14:textId="4E444C46" w:rsidR="00AC6FD2" w:rsidRDefault="00AC6FD2" w:rsidP="00AC6FD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ow incidence | low and intermediate dispersion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5CE50AAF" w14:textId="2D2EF1D9" w:rsidR="00AC6FD2" w:rsidRDefault="00AC6FD2" w:rsidP="00AC6FD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59D7CFA3" w14:textId="7D00D231" w:rsidR="00AC6FD2" w:rsidRDefault="00AC6FD2" w:rsidP="00AC6FD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.28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474587EA" w14:textId="238CA321" w:rsidR="00AC6FD2" w:rsidRDefault="00AC6FD2" w:rsidP="00AC6FD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26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517C04D5" w14:textId="655AF03E" w:rsidR="00AC6FD2" w:rsidRDefault="00AC6FD2" w:rsidP="00AC6FD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.12</w:t>
            </w:r>
          </w:p>
        </w:tc>
      </w:tr>
      <w:tr w:rsidR="00AC6FD2" w14:paraId="020042DC" w14:textId="77777777" w:rsidTr="00AC6FD2">
        <w:trPr>
          <w:trHeight w:val="152"/>
        </w:trPr>
        <w:tc>
          <w:tcPr>
            <w:tcW w:w="4320" w:type="dxa"/>
            <w:shd w:val="clear" w:color="auto" w:fill="auto"/>
            <w:vAlign w:val="bottom"/>
          </w:tcPr>
          <w:p w14:paraId="69CE5B23" w14:textId="31421F54" w:rsidR="00AC6FD2" w:rsidRPr="00AC6FD2" w:rsidRDefault="00AC6FD2" w:rsidP="00AC6FD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 malaria</w:t>
            </w:r>
            <w:r w:rsidR="00127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| wi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malaria notifications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2C8B2D53" w14:textId="4DEBDB1D" w:rsidR="00AC6FD2" w:rsidRDefault="00AC6FD2" w:rsidP="00AC6FD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72569A4C" w14:textId="6C41C6D7" w:rsidR="00AC6FD2" w:rsidRDefault="00AC6FD2" w:rsidP="00AC6FD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*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7F6A4AF2" w14:textId="3276281B" w:rsidR="00AC6FD2" w:rsidRDefault="00AC6FD2" w:rsidP="00AB044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2BCA1123" w14:textId="79ED7357" w:rsidR="00AC6FD2" w:rsidRDefault="00AC6FD2" w:rsidP="00AB044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9B0ED8" w14:paraId="7E15BFC3" w14:textId="77777777" w:rsidTr="00AC6FD2">
        <w:trPr>
          <w:trHeight w:val="152"/>
        </w:trPr>
        <w:tc>
          <w:tcPr>
            <w:tcW w:w="4320" w:type="dxa"/>
            <w:shd w:val="clear" w:color="auto" w:fill="auto"/>
            <w:vAlign w:val="bottom"/>
          </w:tcPr>
          <w:p w14:paraId="44BCD167" w14:textId="0AB928FC" w:rsidR="009B0ED8" w:rsidRDefault="009B0ED8" w:rsidP="009B0ED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ero malaria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1ABA3656" w14:textId="7C660F0E" w:rsidR="009B0ED8" w:rsidRDefault="009B0ED8" w:rsidP="009B0ED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74C33384" w14:textId="725C7F2C" w:rsidR="009B0ED8" w:rsidRDefault="009B0ED8" w:rsidP="009B0ED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7F9C4A95" w14:textId="6187BB2F" w:rsidR="009B0ED8" w:rsidRDefault="009B0ED8" w:rsidP="009B0ED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29E62B3E" w14:textId="2F24F230" w:rsidR="009B0ED8" w:rsidRDefault="009B0ED8" w:rsidP="009B0ED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9B0ED8" w14:paraId="66C327AE" w14:textId="77777777" w:rsidTr="00CF3000">
        <w:trPr>
          <w:trHeight w:val="152"/>
        </w:trPr>
        <w:tc>
          <w:tcPr>
            <w:tcW w:w="43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6BC5BCE" w14:textId="256EC126" w:rsidR="009B0ED8" w:rsidRDefault="009B0ED8" w:rsidP="009B0ED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31AA91C" w14:textId="24F4A20D" w:rsidR="009B0ED8" w:rsidRDefault="009B0ED8" w:rsidP="009B0ED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8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0D63E49" w14:textId="77777777" w:rsidR="009B0ED8" w:rsidRDefault="009B0ED8" w:rsidP="009B0ED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6204952" w14:textId="57F99EFE" w:rsidR="009B0ED8" w:rsidRDefault="009B0ED8" w:rsidP="009B0ED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FA98E41" w14:textId="1E55610C" w:rsidR="009B0ED8" w:rsidRDefault="009B0ED8" w:rsidP="009B0ED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</w:tbl>
    <w:p w14:paraId="5D416449" w14:textId="18B58312" w:rsidR="00CB72DA" w:rsidRPr="0057146D" w:rsidRDefault="00C622F6" w:rsidP="00C622F6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57146D">
        <w:rPr>
          <w:rStyle w:val="ui-provider"/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*For this group it is assumed that 2% of surveillance expenses is allocated to malaria control and prevention.</w:t>
      </w:r>
    </w:p>
    <w:sectPr w:rsidR="00CB72DA" w:rsidRPr="005714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2DA"/>
    <w:rsid w:val="00127080"/>
    <w:rsid w:val="0057146D"/>
    <w:rsid w:val="00802048"/>
    <w:rsid w:val="00864FF7"/>
    <w:rsid w:val="009B0ED8"/>
    <w:rsid w:val="00AB0440"/>
    <w:rsid w:val="00AC6FD2"/>
    <w:rsid w:val="00C622F6"/>
    <w:rsid w:val="00CB7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2C36D"/>
  <w15:chartTrackingRefBased/>
  <w15:docId w15:val="{81E1C8AA-64D6-4605-B023-CFDA0B3CC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2DA"/>
    <w:pPr>
      <w:suppressAutoHyphens/>
    </w:pPr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ui-provider">
    <w:name w:val="ui-provider"/>
    <w:basedOn w:val="Fontepargpadro"/>
    <w:rsid w:val="00C622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7</Words>
  <Characters>579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a Andrade Silva</dc:creator>
  <cp:keywords/>
  <dc:description/>
  <cp:lastModifiedBy>Monica Andrade</cp:lastModifiedBy>
  <cp:revision>9</cp:revision>
  <dcterms:created xsi:type="dcterms:W3CDTF">2023-10-09T19:57:00Z</dcterms:created>
  <dcterms:modified xsi:type="dcterms:W3CDTF">2024-04-24T15:39:00Z</dcterms:modified>
</cp:coreProperties>
</file>